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33B" w:rsidRDefault="00EB2E1D" w:rsidP="006B597A">
      <w:pPr>
        <w:spacing w:line="240" w:lineRule="auto"/>
        <w:rPr>
          <w:b/>
          <w:lang w:val="en-AU" w:eastAsia="en-AU"/>
        </w:rPr>
      </w:pPr>
      <w:r>
        <w:rPr>
          <w:b/>
          <w:lang w:val="en-AU" w:eastAsia="en-AU"/>
        </w:rPr>
        <w:t xml:space="preserve">Supplementary File </w:t>
      </w:r>
      <w:bookmarkStart w:id="0" w:name="_GoBack"/>
      <w:bookmarkEnd w:id="0"/>
      <w:r w:rsidR="00BB133B">
        <w:rPr>
          <w:b/>
          <w:lang w:val="en-AU" w:eastAsia="en-AU"/>
        </w:rPr>
        <w:t>1: An example page from the Falls Calendar</w:t>
      </w:r>
    </w:p>
    <w:p w:rsidR="00BB133B" w:rsidRDefault="00BB133B" w:rsidP="00DE611E">
      <w:pPr>
        <w:spacing w:line="240" w:lineRule="auto"/>
        <w:rPr>
          <w:b/>
          <w:lang w:val="en-AU" w:eastAsia="en-AU"/>
        </w:rPr>
      </w:pPr>
    </w:p>
    <w:p w:rsidR="00BB133B" w:rsidRPr="00DE611E" w:rsidRDefault="007835F4" w:rsidP="00DE611E">
      <w:pPr>
        <w:spacing w:line="240" w:lineRule="auto"/>
        <w:rPr>
          <w:b/>
          <w:lang w:val="en-AU" w:eastAsia="en-AU"/>
        </w:rPr>
      </w:pPr>
      <w:r>
        <w:rPr>
          <w:b/>
          <w:noProof/>
          <w:lang w:val="en-AU" w:eastAsia="zh-CN"/>
        </w:rPr>
        <w:drawing>
          <wp:inline distT="0" distB="0" distL="0" distR="0">
            <wp:extent cx="5734050" cy="81248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8124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B133B" w:rsidRPr="00DE611E" w:rsidSect="00797400">
      <w:footerReference w:type="default" r:id="rId10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B2B" w:rsidRDefault="00AC5B2B">
      <w:pPr>
        <w:spacing w:line="240" w:lineRule="auto"/>
      </w:pPr>
      <w:r>
        <w:separator/>
      </w:r>
    </w:p>
  </w:endnote>
  <w:endnote w:type="continuationSeparator" w:id="0">
    <w:p w:rsidR="00AC5B2B" w:rsidRDefault="00AC5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729C" w:rsidRDefault="00B4729C">
    <w:pPr>
      <w:pStyle w:val="Footer"/>
    </w:pPr>
    <w:r>
      <w:rPr>
        <w:lang w:val="en-US"/>
      </w:rPr>
      <w:tab/>
      <w:t xml:space="preserve">- </w:t>
    </w:r>
    <w:r w:rsidR="0016192C">
      <w:rPr>
        <w:lang w:val="en-US"/>
      </w:rPr>
      <w:fldChar w:fldCharType="begin"/>
    </w:r>
    <w:r>
      <w:rPr>
        <w:lang w:val="en-US"/>
      </w:rPr>
      <w:instrText xml:space="preserve"> PAGE </w:instrText>
    </w:r>
    <w:r w:rsidR="0016192C">
      <w:rPr>
        <w:lang w:val="en-US"/>
      </w:rPr>
      <w:fldChar w:fldCharType="separate"/>
    </w:r>
    <w:r w:rsidR="006B597A">
      <w:rPr>
        <w:noProof/>
        <w:lang w:val="en-US"/>
      </w:rPr>
      <w:t>1</w:t>
    </w:r>
    <w:r w:rsidR="0016192C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B2B" w:rsidRDefault="00AC5B2B">
      <w:pPr>
        <w:spacing w:line="240" w:lineRule="auto"/>
      </w:pPr>
      <w:r>
        <w:separator/>
      </w:r>
    </w:p>
  </w:footnote>
  <w:footnote w:type="continuationSeparator" w:id="0">
    <w:p w:rsidR="00AC5B2B" w:rsidRDefault="00AC5B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D0C23"/>
    <w:multiLevelType w:val="hybridMultilevel"/>
    <w:tmpl w:val="7F1607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F46FD9"/>
    <w:multiLevelType w:val="hybridMultilevel"/>
    <w:tmpl w:val="48264D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381846"/>
    <w:multiLevelType w:val="hybridMultilevel"/>
    <w:tmpl w:val="EEC82E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2AD2CD3"/>
    <w:multiLevelType w:val="hybridMultilevel"/>
    <w:tmpl w:val="C5E2251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C63491D"/>
    <w:multiLevelType w:val="hybridMultilevel"/>
    <w:tmpl w:val="2A2E93D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CCB566E"/>
    <w:multiLevelType w:val="hybridMultilevel"/>
    <w:tmpl w:val="E446E9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1DE7FC1"/>
    <w:multiLevelType w:val="hybridMultilevel"/>
    <w:tmpl w:val="FCF4CA2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7F93D8F"/>
    <w:multiLevelType w:val="hybridMultilevel"/>
    <w:tmpl w:val="5AC8171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298D390E"/>
    <w:multiLevelType w:val="hybridMultilevel"/>
    <w:tmpl w:val="0B6A58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1402A0D"/>
    <w:multiLevelType w:val="hybridMultilevel"/>
    <w:tmpl w:val="7B888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6615F98"/>
    <w:multiLevelType w:val="hybridMultilevel"/>
    <w:tmpl w:val="239208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BEF6F9C"/>
    <w:multiLevelType w:val="hybridMultilevel"/>
    <w:tmpl w:val="EFB219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D1B00B1"/>
    <w:multiLevelType w:val="hybridMultilevel"/>
    <w:tmpl w:val="582AD0C6"/>
    <w:lvl w:ilvl="0" w:tplc="5594695C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4">
    <w:nsid w:val="41453BA0"/>
    <w:multiLevelType w:val="hybridMultilevel"/>
    <w:tmpl w:val="584CE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CA5488"/>
    <w:multiLevelType w:val="hybridMultilevel"/>
    <w:tmpl w:val="6ECE4A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422BD3"/>
    <w:multiLevelType w:val="hybridMultilevel"/>
    <w:tmpl w:val="FCC4B0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A9A3B63"/>
    <w:multiLevelType w:val="hybridMultilevel"/>
    <w:tmpl w:val="69E62902"/>
    <w:lvl w:ilvl="0" w:tplc="80E40CAC">
      <w:start w:val="1"/>
      <w:numFmt w:val="lowerRoman"/>
      <w:lvlText w:val="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8">
    <w:nsid w:val="4D5A45B3"/>
    <w:multiLevelType w:val="hybridMultilevel"/>
    <w:tmpl w:val="30546D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6426D2E"/>
    <w:multiLevelType w:val="hybridMultilevel"/>
    <w:tmpl w:val="8618BF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F777AC"/>
    <w:multiLevelType w:val="hybridMultilevel"/>
    <w:tmpl w:val="9BBCF2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7F937B3"/>
    <w:multiLevelType w:val="hybridMultilevel"/>
    <w:tmpl w:val="348663CA"/>
    <w:lvl w:ilvl="0" w:tplc="B9EC1C4A">
      <w:start w:val="1"/>
      <w:numFmt w:val="upperRoman"/>
      <w:lvlText w:val="%1."/>
      <w:lvlJc w:val="left"/>
      <w:pPr>
        <w:ind w:left="1080" w:hanging="720"/>
      </w:pPr>
      <w:rPr>
        <w:rFonts w:hint="default"/>
        <w:sz w:val="32"/>
        <w:szCs w:val="32"/>
      </w:rPr>
    </w:lvl>
    <w:lvl w:ilvl="1" w:tplc="9B40846C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hint="default"/>
        <w:b/>
        <w:sz w:val="24"/>
        <w:szCs w:val="24"/>
      </w:rPr>
    </w:lvl>
    <w:lvl w:ilvl="2" w:tplc="CB541346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/>
        <w:sz w:val="24"/>
        <w:szCs w:val="24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7352B4"/>
    <w:multiLevelType w:val="hybridMultilevel"/>
    <w:tmpl w:val="2A06A6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67B573E"/>
    <w:multiLevelType w:val="hybridMultilevel"/>
    <w:tmpl w:val="ABCE6F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8AA07CE"/>
    <w:multiLevelType w:val="hybridMultilevel"/>
    <w:tmpl w:val="2D046E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09603A2"/>
    <w:multiLevelType w:val="hybridMultilevel"/>
    <w:tmpl w:val="0EE26E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2865E11"/>
    <w:multiLevelType w:val="multilevel"/>
    <w:tmpl w:val="FED0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F01F41"/>
    <w:multiLevelType w:val="multilevel"/>
    <w:tmpl w:val="1EDEA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4FA70D1"/>
    <w:multiLevelType w:val="hybridMultilevel"/>
    <w:tmpl w:val="9710BA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68065EC"/>
    <w:multiLevelType w:val="hybridMultilevel"/>
    <w:tmpl w:val="B2FAC9F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1"/>
  </w:num>
  <w:num w:numId="3">
    <w:abstractNumId w:val="14"/>
  </w:num>
  <w:num w:numId="4">
    <w:abstractNumId w:val="17"/>
  </w:num>
  <w:num w:numId="5">
    <w:abstractNumId w:val="13"/>
  </w:num>
  <w:num w:numId="6">
    <w:abstractNumId w:val="11"/>
  </w:num>
  <w:num w:numId="7">
    <w:abstractNumId w:val="9"/>
  </w:num>
  <w:num w:numId="8">
    <w:abstractNumId w:val="15"/>
  </w:num>
  <w:num w:numId="9">
    <w:abstractNumId w:val="26"/>
  </w:num>
  <w:num w:numId="10">
    <w:abstractNumId w:val="29"/>
  </w:num>
  <w:num w:numId="11">
    <w:abstractNumId w:val="6"/>
  </w:num>
  <w:num w:numId="12">
    <w:abstractNumId w:val="4"/>
  </w:num>
  <w:num w:numId="13">
    <w:abstractNumId w:val="19"/>
  </w:num>
  <w:num w:numId="14">
    <w:abstractNumId w:val="23"/>
  </w:num>
  <w:num w:numId="15">
    <w:abstractNumId w:val="7"/>
  </w:num>
  <w:num w:numId="16">
    <w:abstractNumId w:val="22"/>
  </w:num>
  <w:num w:numId="17">
    <w:abstractNumId w:val="28"/>
  </w:num>
  <w:num w:numId="18">
    <w:abstractNumId w:val="16"/>
  </w:num>
  <w:num w:numId="19">
    <w:abstractNumId w:val="18"/>
  </w:num>
  <w:num w:numId="20">
    <w:abstractNumId w:val="12"/>
  </w:num>
  <w:num w:numId="21">
    <w:abstractNumId w:val="3"/>
  </w:num>
  <w:num w:numId="22">
    <w:abstractNumId w:val="8"/>
  </w:num>
  <w:num w:numId="23">
    <w:abstractNumId w:val="1"/>
  </w:num>
  <w:num w:numId="24">
    <w:abstractNumId w:val="25"/>
  </w:num>
  <w:num w:numId="25">
    <w:abstractNumId w:val="0"/>
  </w:num>
  <w:num w:numId="26">
    <w:abstractNumId w:val="20"/>
  </w:num>
  <w:num w:numId="27">
    <w:abstractNumId w:val="5"/>
  </w:num>
  <w:num w:numId="28">
    <w:abstractNumId w:val="24"/>
  </w:num>
  <w:num w:numId="29">
    <w:abstractNumId w:val="2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 library.enl&lt;/item&gt;&lt;/Libraries&gt;&lt;/ENLibraries&gt;"/>
  </w:docVars>
  <w:rsids>
    <w:rsidRoot w:val="002B088B"/>
    <w:rsid w:val="00000B92"/>
    <w:rsid w:val="0000395A"/>
    <w:rsid w:val="00005095"/>
    <w:rsid w:val="000149C9"/>
    <w:rsid w:val="0002764D"/>
    <w:rsid w:val="00032E91"/>
    <w:rsid w:val="00034457"/>
    <w:rsid w:val="0003582D"/>
    <w:rsid w:val="00043724"/>
    <w:rsid w:val="000517E1"/>
    <w:rsid w:val="00056AF1"/>
    <w:rsid w:val="0007034D"/>
    <w:rsid w:val="00071D03"/>
    <w:rsid w:val="000733CC"/>
    <w:rsid w:val="000774A9"/>
    <w:rsid w:val="000840AB"/>
    <w:rsid w:val="000907B0"/>
    <w:rsid w:val="000A5E7D"/>
    <w:rsid w:val="000B508F"/>
    <w:rsid w:val="000B6607"/>
    <w:rsid w:val="000C45E9"/>
    <w:rsid w:val="000D599C"/>
    <w:rsid w:val="000D60EE"/>
    <w:rsid w:val="000E4161"/>
    <w:rsid w:val="000E5E6E"/>
    <w:rsid w:val="000E7609"/>
    <w:rsid w:val="00130549"/>
    <w:rsid w:val="0013627E"/>
    <w:rsid w:val="00136C48"/>
    <w:rsid w:val="001465A9"/>
    <w:rsid w:val="00147915"/>
    <w:rsid w:val="00157399"/>
    <w:rsid w:val="0016192C"/>
    <w:rsid w:val="00165539"/>
    <w:rsid w:val="001665D6"/>
    <w:rsid w:val="00173B65"/>
    <w:rsid w:val="0018755E"/>
    <w:rsid w:val="00187CA5"/>
    <w:rsid w:val="001914B4"/>
    <w:rsid w:val="001933B0"/>
    <w:rsid w:val="001B1316"/>
    <w:rsid w:val="001C402A"/>
    <w:rsid w:val="001D0D42"/>
    <w:rsid w:val="001E522F"/>
    <w:rsid w:val="001F1A11"/>
    <w:rsid w:val="002055BF"/>
    <w:rsid w:val="0020685C"/>
    <w:rsid w:val="00207256"/>
    <w:rsid w:val="002130A4"/>
    <w:rsid w:val="002133D7"/>
    <w:rsid w:val="00213D3B"/>
    <w:rsid w:val="00215649"/>
    <w:rsid w:val="00221CF1"/>
    <w:rsid w:val="00230F06"/>
    <w:rsid w:val="00235F9E"/>
    <w:rsid w:val="00246056"/>
    <w:rsid w:val="00251135"/>
    <w:rsid w:val="00253479"/>
    <w:rsid w:val="00265D89"/>
    <w:rsid w:val="002748E0"/>
    <w:rsid w:val="0028155F"/>
    <w:rsid w:val="00283B67"/>
    <w:rsid w:val="00285893"/>
    <w:rsid w:val="002A165E"/>
    <w:rsid w:val="002A771C"/>
    <w:rsid w:val="002B088B"/>
    <w:rsid w:val="002B6C85"/>
    <w:rsid w:val="002E46AC"/>
    <w:rsid w:val="002E62EF"/>
    <w:rsid w:val="00306CAD"/>
    <w:rsid w:val="00332980"/>
    <w:rsid w:val="00333325"/>
    <w:rsid w:val="0033678C"/>
    <w:rsid w:val="00342ABD"/>
    <w:rsid w:val="003441AF"/>
    <w:rsid w:val="00362759"/>
    <w:rsid w:val="00362A3F"/>
    <w:rsid w:val="00363510"/>
    <w:rsid w:val="0036666D"/>
    <w:rsid w:val="003774EB"/>
    <w:rsid w:val="0038582E"/>
    <w:rsid w:val="00393B0F"/>
    <w:rsid w:val="003948DD"/>
    <w:rsid w:val="0039715D"/>
    <w:rsid w:val="0039737D"/>
    <w:rsid w:val="003A2421"/>
    <w:rsid w:val="003B457F"/>
    <w:rsid w:val="003B4944"/>
    <w:rsid w:val="003C0D0D"/>
    <w:rsid w:val="003C6843"/>
    <w:rsid w:val="003C70B9"/>
    <w:rsid w:val="003D2015"/>
    <w:rsid w:val="003D72C8"/>
    <w:rsid w:val="003F6BF5"/>
    <w:rsid w:val="0040460C"/>
    <w:rsid w:val="00404F37"/>
    <w:rsid w:val="0040670D"/>
    <w:rsid w:val="004103B6"/>
    <w:rsid w:val="00422299"/>
    <w:rsid w:val="0042413F"/>
    <w:rsid w:val="00427078"/>
    <w:rsid w:val="004342FA"/>
    <w:rsid w:val="00435A7D"/>
    <w:rsid w:val="004552D1"/>
    <w:rsid w:val="00457D26"/>
    <w:rsid w:val="00471422"/>
    <w:rsid w:val="00476046"/>
    <w:rsid w:val="00476A69"/>
    <w:rsid w:val="00477144"/>
    <w:rsid w:val="004804C2"/>
    <w:rsid w:val="004957B2"/>
    <w:rsid w:val="004A6FDA"/>
    <w:rsid w:val="004A7472"/>
    <w:rsid w:val="004A7E75"/>
    <w:rsid w:val="004C630D"/>
    <w:rsid w:val="004D3A1F"/>
    <w:rsid w:val="004D3C68"/>
    <w:rsid w:val="00502E76"/>
    <w:rsid w:val="00503259"/>
    <w:rsid w:val="00516C18"/>
    <w:rsid w:val="00527E25"/>
    <w:rsid w:val="00535B33"/>
    <w:rsid w:val="00543BF2"/>
    <w:rsid w:val="00545572"/>
    <w:rsid w:val="005557ED"/>
    <w:rsid w:val="00557717"/>
    <w:rsid w:val="00560718"/>
    <w:rsid w:val="00560F74"/>
    <w:rsid w:val="005612B1"/>
    <w:rsid w:val="00571A81"/>
    <w:rsid w:val="00583D69"/>
    <w:rsid w:val="00584412"/>
    <w:rsid w:val="00592B68"/>
    <w:rsid w:val="00597F87"/>
    <w:rsid w:val="005A0685"/>
    <w:rsid w:val="005A34FE"/>
    <w:rsid w:val="005A5847"/>
    <w:rsid w:val="005B52BE"/>
    <w:rsid w:val="005B5790"/>
    <w:rsid w:val="005C60C7"/>
    <w:rsid w:val="005E6FAD"/>
    <w:rsid w:val="005F0139"/>
    <w:rsid w:val="005F60E0"/>
    <w:rsid w:val="00603FD7"/>
    <w:rsid w:val="00605165"/>
    <w:rsid w:val="006063BE"/>
    <w:rsid w:val="0060656A"/>
    <w:rsid w:val="006068D6"/>
    <w:rsid w:val="00606EA7"/>
    <w:rsid w:val="00612F15"/>
    <w:rsid w:val="00613EEF"/>
    <w:rsid w:val="00626EFC"/>
    <w:rsid w:val="006477D7"/>
    <w:rsid w:val="00651328"/>
    <w:rsid w:val="00652A5F"/>
    <w:rsid w:val="00654C44"/>
    <w:rsid w:val="00656981"/>
    <w:rsid w:val="00667171"/>
    <w:rsid w:val="00680BB9"/>
    <w:rsid w:val="00682FF9"/>
    <w:rsid w:val="00686E0A"/>
    <w:rsid w:val="00696F84"/>
    <w:rsid w:val="006A0A26"/>
    <w:rsid w:val="006A3536"/>
    <w:rsid w:val="006A4F09"/>
    <w:rsid w:val="006B597A"/>
    <w:rsid w:val="006C0B6C"/>
    <w:rsid w:val="006C620C"/>
    <w:rsid w:val="006C7627"/>
    <w:rsid w:val="006C7D38"/>
    <w:rsid w:val="006D3C1E"/>
    <w:rsid w:val="006E2A32"/>
    <w:rsid w:val="006E6305"/>
    <w:rsid w:val="006F0E6E"/>
    <w:rsid w:val="006F18A0"/>
    <w:rsid w:val="007065A1"/>
    <w:rsid w:val="00726F56"/>
    <w:rsid w:val="00737558"/>
    <w:rsid w:val="007531DA"/>
    <w:rsid w:val="00761597"/>
    <w:rsid w:val="00763F37"/>
    <w:rsid w:val="00781918"/>
    <w:rsid w:val="007835F4"/>
    <w:rsid w:val="00790247"/>
    <w:rsid w:val="00797400"/>
    <w:rsid w:val="007B2BBE"/>
    <w:rsid w:val="007B504F"/>
    <w:rsid w:val="007E06E8"/>
    <w:rsid w:val="007E2A5D"/>
    <w:rsid w:val="007F4888"/>
    <w:rsid w:val="00801B58"/>
    <w:rsid w:val="00807832"/>
    <w:rsid w:val="00812A96"/>
    <w:rsid w:val="00816328"/>
    <w:rsid w:val="0081735C"/>
    <w:rsid w:val="00817DDA"/>
    <w:rsid w:val="0082005F"/>
    <w:rsid w:val="00823DE0"/>
    <w:rsid w:val="0083204E"/>
    <w:rsid w:val="00832BA1"/>
    <w:rsid w:val="00847025"/>
    <w:rsid w:val="0085177D"/>
    <w:rsid w:val="0086072C"/>
    <w:rsid w:val="0086184D"/>
    <w:rsid w:val="008631EE"/>
    <w:rsid w:val="0086568B"/>
    <w:rsid w:val="00873A04"/>
    <w:rsid w:val="00875A4C"/>
    <w:rsid w:val="008A32DD"/>
    <w:rsid w:val="008B16B2"/>
    <w:rsid w:val="008C4FC6"/>
    <w:rsid w:val="008C5209"/>
    <w:rsid w:val="008C60A5"/>
    <w:rsid w:val="008D17DF"/>
    <w:rsid w:val="008D1B78"/>
    <w:rsid w:val="008D6EF1"/>
    <w:rsid w:val="008D709F"/>
    <w:rsid w:val="008E678C"/>
    <w:rsid w:val="008E7400"/>
    <w:rsid w:val="008F2CA3"/>
    <w:rsid w:val="008F5C67"/>
    <w:rsid w:val="009012E8"/>
    <w:rsid w:val="00906021"/>
    <w:rsid w:val="00913B99"/>
    <w:rsid w:val="00915609"/>
    <w:rsid w:val="00915F9C"/>
    <w:rsid w:val="009215B6"/>
    <w:rsid w:val="00921BDC"/>
    <w:rsid w:val="00924670"/>
    <w:rsid w:val="00932563"/>
    <w:rsid w:val="00934384"/>
    <w:rsid w:val="009553F5"/>
    <w:rsid w:val="00956804"/>
    <w:rsid w:val="009614CD"/>
    <w:rsid w:val="00980523"/>
    <w:rsid w:val="00984B79"/>
    <w:rsid w:val="00987F70"/>
    <w:rsid w:val="0099012C"/>
    <w:rsid w:val="009A0F4D"/>
    <w:rsid w:val="009A2453"/>
    <w:rsid w:val="009A4177"/>
    <w:rsid w:val="009B74C9"/>
    <w:rsid w:val="009C065C"/>
    <w:rsid w:val="009C2747"/>
    <w:rsid w:val="009D0405"/>
    <w:rsid w:val="009D1CE2"/>
    <w:rsid w:val="009D370B"/>
    <w:rsid w:val="009D40F8"/>
    <w:rsid w:val="009E6E7C"/>
    <w:rsid w:val="009F5D9B"/>
    <w:rsid w:val="009F7EF5"/>
    <w:rsid w:val="00A005B3"/>
    <w:rsid w:val="00A27F4F"/>
    <w:rsid w:val="00A3462A"/>
    <w:rsid w:val="00A35E25"/>
    <w:rsid w:val="00A41A87"/>
    <w:rsid w:val="00A52B4F"/>
    <w:rsid w:val="00A57AC5"/>
    <w:rsid w:val="00A57FBE"/>
    <w:rsid w:val="00A6343F"/>
    <w:rsid w:val="00A65467"/>
    <w:rsid w:val="00A77EA7"/>
    <w:rsid w:val="00A80F68"/>
    <w:rsid w:val="00A81BDC"/>
    <w:rsid w:val="00A932AC"/>
    <w:rsid w:val="00A93CB6"/>
    <w:rsid w:val="00A956D6"/>
    <w:rsid w:val="00A970C5"/>
    <w:rsid w:val="00AB2DA0"/>
    <w:rsid w:val="00AB30DD"/>
    <w:rsid w:val="00AC5B2B"/>
    <w:rsid w:val="00AD3BA0"/>
    <w:rsid w:val="00AD5A7A"/>
    <w:rsid w:val="00AD6DB8"/>
    <w:rsid w:val="00AE169B"/>
    <w:rsid w:val="00AF0759"/>
    <w:rsid w:val="00B01225"/>
    <w:rsid w:val="00B01386"/>
    <w:rsid w:val="00B1358C"/>
    <w:rsid w:val="00B3045C"/>
    <w:rsid w:val="00B35F60"/>
    <w:rsid w:val="00B4729C"/>
    <w:rsid w:val="00B523BE"/>
    <w:rsid w:val="00B56700"/>
    <w:rsid w:val="00B642AB"/>
    <w:rsid w:val="00B67256"/>
    <w:rsid w:val="00B908CF"/>
    <w:rsid w:val="00B96DC0"/>
    <w:rsid w:val="00BB133B"/>
    <w:rsid w:val="00BB1D04"/>
    <w:rsid w:val="00BD5244"/>
    <w:rsid w:val="00BD70AE"/>
    <w:rsid w:val="00BF011C"/>
    <w:rsid w:val="00BF01C0"/>
    <w:rsid w:val="00BF78EB"/>
    <w:rsid w:val="00C048F5"/>
    <w:rsid w:val="00C0519C"/>
    <w:rsid w:val="00C06ECB"/>
    <w:rsid w:val="00C15526"/>
    <w:rsid w:val="00C27866"/>
    <w:rsid w:val="00C50B10"/>
    <w:rsid w:val="00C57F06"/>
    <w:rsid w:val="00C6130F"/>
    <w:rsid w:val="00C662C8"/>
    <w:rsid w:val="00C80418"/>
    <w:rsid w:val="00C81B90"/>
    <w:rsid w:val="00C82A02"/>
    <w:rsid w:val="00C95D59"/>
    <w:rsid w:val="00CA0272"/>
    <w:rsid w:val="00CA1102"/>
    <w:rsid w:val="00CD02B0"/>
    <w:rsid w:val="00CD6440"/>
    <w:rsid w:val="00CE7A64"/>
    <w:rsid w:val="00CF1EC5"/>
    <w:rsid w:val="00CF285A"/>
    <w:rsid w:val="00D029A7"/>
    <w:rsid w:val="00D11815"/>
    <w:rsid w:val="00D11A07"/>
    <w:rsid w:val="00D156BE"/>
    <w:rsid w:val="00D170DB"/>
    <w:rsid w:val="00D24B0D"/>
    <w:rsid w:val="00D26436"/>
    <w:rsid w:val="00D2724A"/>
    <w:rsid w:val="00D31988"/>
    <w:rsid w:val="00D34644"/>
    <w:rsid w:val="00D41BAD"/>
    <w:rsid w:val="00D42EBC"/>
    <w:rsid w:val="00D5207F"/>
    <w:rsid w:val="00D55103"/>
    <w:rsid w:val="00D638EE"/>
    <w:rsid w:val="00D723B1"/>
    <w:rsid w:val="00D838A9"/>
    <w:rsid w:val="00D93A99"/>
    <w:rsid w:val="00DA23C6"/>
    <w:rsid w:val="00DA53FB"/>
    <w:rsid w:val="00DD0EEB"/>
    <w:rsid w:val="00DD21CB"/>
    <w:rsid w:val="00DD3D47"/>
    <w:rsid w:val="00DD7524"/>
    <w:rsid w:val="00DE0800"/>
    <w:rsid w:val="00DE611E"/>
    <w:rsid w:val="00E26FE1"/>
    <w:rsid w:val="00E2784B"/>
    <w:rsid w:val="00E34172"/>
    <w:rsid w:val="00E36EE0"/>
    <w:rsid w:val="00E45F87"/>
    <w:rsid w:val="00E52F55"/>
    <w:rsid w:val="00E55339"/>
    <w:rsid w:val="00E635E0"/>
    <w:rsid w:val="00E86999"/>
    <w:rsid w:val="00E93355"/>
    <w:rsid w:val="00E946F6"/>
    <w:rsid w:val="00E979A7"/>
    <w:rsid w:val="00EA1366"/>
    <w:rsid w:val="00EB295A"/>
    <w:rsid w:val="00EB2E1D"/>
    <w:rsid w:val="00EB5864"/>
    <w:rsid w:val="00EB5CCB"/>
    <w:rsid w:val="00EC0266"/>
    <w:rsid w:val="00EC7D31"/>
    <w:rsid w:val="00EE3F77"/>
    <w:rsid w:val="00EE625C"/>
    <w:rsid w:val="00EF475B"/>
    <w:rsid w:val="00EF6B31"/>
    <w:rsid w:val="00F063B0"/>
    <w:rsid w:val="00F06709"/>
    <w:rsid w:val="00F40DA6"/>
    <w:rsid w:val="00F41016"/>
    <w:rsid w:val="00F41C9D"/>
    <w:rsid w:val="00F607B4"/>
    <w:rsid w:val="00F62E8E"/>
    <w:rsid w:val="00F64EB1"/>
    <w:rsid w:val="00F80B17"/>
    <w:rsid w:val="00F82E3E"/>
    <w:rsid w:val="00F9614E"/>
    <w:rsid w:val="00FA1319"/>
    <w:rsid w:val="00FA5069"/>
    <w:rsid w:val="00FA746C"/>
    <w:rsid w:val="00FC1439"/>
    <w:rsid w:val="00FC75DD"/>
    <w:rsid w:val="00FD001A"/>
    <w:rsid w:val="00FE36A2"/>
    <w:rsid w:val="00FE5599"/>
    <w:rsid w:val="00FF2C46"/>
    <w:rsid w:val="00FF71EC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12C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A81BDC"/>
    <w:pPr>
      <w:keepNext/>
      <w:spacing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607"/>
    <w:pPr>
      <w:keepNext/>
      <w:spacing w:before="120" w:after="12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3B494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571A81"/>
    <w:pPr>
      <w:ind w:left="720"/>
    </w:pPr>
  </w:style>
  <w:style w:type="character" w:customStyle="1" w:styleId="entity1">
    <w:name w:val="entity1"/>
    <w:basedOn w:val="DefaultParagraphFont"/>
    <w:rsid w:val="00571A8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71A8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571A8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571A81"/>
  </w:style>
  <w:style w:type="character" w:styleId="Hyperlink">
    <w:name w:val="Hyperlink"/>
    <w:basedOn w:val="DefaultParagraphFont"/>
    <w:semiHidden/>
    <w:rsid w:val="00571A81"/>
    <w:rPr>
      <w:color w:val="0000FF"/>
      <w:u w:val="single"/>
    </w:rPr>
  </w:style>
  <w:style w:type="paragraph" w:styleId="Header">
    <w:name w:val="header"/>
    <w:basedOn w:val="Normal"/>
    <w:link w:val="HeaderChar"/>
    <w:rsid w:val="00571A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571A81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EA136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2B088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B08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32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2AC"/>
    <w:rPr>
      <w:rFonts w:ascii="Tahoma" w:hAnsi="Tahoma" w:cs="Tahoma"/>
      <w:sz w:val="16"/>
      <w:szCs w:val="16"/>
      <w:lang w:val="en-GB"/>
    </w:rPr>
  </w:style>
  <w:style w:type="character" w:customStyle="1" w:styleId="bibrecord-highlight">
    <w:name w:val="bibrecord-highlight"/>
    <w:basedOn w:val="DefaultParagraphFont"/>
    <w:rsid w:val="005B5790"/>
  </w:style>
  <w:style w:type="character" w:customStyle="1" w:styleId="titles-title">
    <w:name w:val="titles-title"/>
    <w:basedOn w:val="DefaultParagraphFont"/>
    <w:rsid w:val="00F40DA6"/>
  </w:style>
  <w:style w:type="character" w:customStyle="1" w:styleId="titles-pt">
    <w:name w:val="titles-pt"/>
    <w:basedOn w:val="DefaultParagraphFont"/>
    <w:rsid w:val="00F40DA6"/>
  </w:style>
  <w:style w:type="character" w:customStyle="1" w:styleId="titles-source">
    <w:name w:val="titles-source"/>
    <w:basedOn w:val="DefaultParagraphFont"/>
    <w:rsid w:val="00F40DA6"/>
  </w:style>
  <w:style w:type="character" w:styleId="CommentReference">
    <w:name w:val="annotation reference"/>
    <w:basedOn w:val="DefaultParagraphFont"/>
    <w:semiHidden/>
    <w:rsid w:val="00D26436"/>
    <w:rPr>
      <w:sz w:val="16"/>
      <w:szCs w:val="16"/>
    </w:rPr>
  </w:style>
  <w:style w:type="paragraph" w:styleId="CommentText">
    <w:name w:val="annotation text"/>
    <w:basedOn w:val="Normal"/>
    <w:semiHidden/>
    <w:rsid w:val="00D2643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26436"/>
    <w:rPr>
      <w:b/>
      <w:bCs/>
    </w:rPr>
  </w:style>
  <w:style w:type="character" w:styleId="Strong">
    <w:name w:val="Strong"/>
    <w:basedOn w:val="DefaultParagraphFont"/>
    <w:uiPriority w:val="22"/>
    <w:qFormat/>
    <w:rsid w:val="00A77EA7"/>
    <w:rPr>
      <w:b/>
      <w:bCs/>
    </w:rPr>
  </w:style>
  <w:style w:type="paragraph" w:customStyle="1" w:styleId="bodytext">
    <w:name w:val="bodytext"/>
    <w:basedOn w:val="Normal"/>
    <w:rsid w:val="00CD02B0"/>
    <w:pPr>
      <w:spacing w:before="100" w:beforeAutospacing="1" w:after="100" w:afterAutospacing="1" w:line="240" w:lineRule="atLeast"/>
    </w:pPr>
    <w:rPr>
      <w:rFonts w:ascii="Verdana" w:hAnsi="Verdana"/>
      <w:sz w:val="18"/>
      <w:szCs w:val="18"/>
      <w:lang w:val="en-AU" w:eastAsia="en-AU"/>
    </w:rPr>
  </w:style>
  <w:style w:type="character" w:customStyle="1" w:styleId="HeaderChar">
    <w:name w:val="Header Char"/>
    <w:basedOn w:val="DefaultParagraphFont"/>
    <w:link w:val="Header"/>
    <w:locked/>
    <w:rsid w:val="00503259"/>
    <w:rPr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03259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rsid w:val="00503259"/>
    <w:rPr>
      <w:rFonts w:cs="Times New Roman"/>
    </w:rPr>
  </w:style>
  <w:style w:type="table" w:styleId="TableGrid">
    <w:name w:val="Table Grid"/>
    <w:basedOn w:val="TableNormal"/>
    <w:uiPriority w:val="59"/>
    <w:rsid w:val="00503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12C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A81BDC"/>
    <w:pPr>
      <w:keepNext/>
      <w:spacing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607"/>
    <w:pPr>
      <w:keepNext/>
      <w:spacing w:before="120" w:after="12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3B494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571A81"/>
    <w:pPr>
      <w:ind w:left="720"/>
    </w:pPr>
  </w:style>
  <w:style w:type="character" w:customStyle="1" w:styleId="entity1">
    <w:name w:val="entity1"/>
    <w:basedOn w:val="DefaultParagraphFont"/>
    <w:rsid w:val="00571A8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71A8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571A8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571A81"/>
  </w:style>
  <w:style w:type="character" w:styleId="Hyperlink">
    <w:name w:val="Hyperlink"/>
    <w:basedOn w:val="DefaultParagraphFont"/>
    <w:semiHidden/>
    <w:rsid w:val="00571A81"/>
    <w:rPr>
      <w:color w:val="0000FF"/>
      <w:u w:val="single"/>
    </w:rPr>
  </w:style>
  <w:style w:type="paragraph" w:styleId="Header">
    <w:name w:val="header"/>
    <w:basedOn w:val="Normal"/>
    <w:link w:val="HeaderChar"/>
    <w:rsid w:val="00571A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571A81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EA136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2B088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B08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32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2AC"/>
    <w:rPr>
      <w:rFonts w:ascii="Tahoma" w:hAnsi="Tahoma" w:cs="Tahoma"/>
      <w:sz w:val="16"/>
      <w:szCs w:val="16"/>
      <w:lang w:val="en-GB"/>
    </w:rPr>
  </w:style>
  <w:style w:type="character" w:customStyle="1" w:styleId="bibrecord-highlight">
    <w:name w:val="bibrecord-highlight"/>
    <w:basedOn w:val="DefaultParagraphFont"/>
    <w:rsid w:val="005B5790"/>
  </w:style>
  <w:style w:type="character" w:customStyle="1" w:styleId="titles-title">
    <w:name w:val="titles-title"/>
    <w:basedOn w:val="DefaultParagraphFont"/>
    <w:rsid w:val="00F40DA6"/>
  </w:style>
  <w:style w:type="character" w:customStyle="1" w:styleId="titles-pt">
    <w:name w:val="titles-pt"/>
    <w:basedOn w:val="DefaultParagraphFont"/>
    <w:rsid w:val="00F40DA6"/>
  </w:style>
  <w:style w:type="character" w:customStyle="1" w:styleId="titles-source">
    <w:name w:val="titles-source"/>
    <w:basedOn w:val="DefaultParagraphFont"/>
    <w:rsid w:val="00F40DA6"/>
  </w:style>
  <w:style w:type="character" w:styleId="CommentReference">
    <w:name w:val="annotation reference"/>
    <w:basedOn w:val="DefaultParagraphFont"/>
    <w:semiHidden/>
    <w:rsid w:val="00D26436"/>
    <w:rPr>
      <w:sz w:val="16"/>
      <w:szCs w:val="16"/>
    </w:rPr>
  </w:style>
  <w:style w:type="paragraph" w:styleId="CommentText">
    <w:name w:val="annotation text"/>
    <w:basedOn w:val="Normal"/>
    <w:semiHidden/>
    <w:rsid w:val="00D2643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26436"/>
    <w:rPr>
      <w:b/>
      <w:bCs/>
    </w:rPr>
  </w:style>
  <w:style w:type="character" w:styleId="Strong">
    <w:name w:val="Strong"/>
    <w:basedOn w:val="DefaultParagraphFont"/>
    <w:uiPriority w:val="22"/>
    <w:qFormat/>
    <w:rsid w:val="00A77EA7"/>
    <w:rPr>
      <w:b/>
      <w:bCs/>
    </w:rPr>
  </w:style>
  <w:style w:type="paragraph" w:customStyle="1" w:styleId="bodytext">
    <w:name w:val="bodytext"/>
    <w:basedOn w:val="Normal"/>
    <w:rsid w:val="00CD02B0"/>
    <w:pPr>
      <w:spacing w:before="100" w:beforeAutospacing="1" w:after="100" w:afterAutospacing="1" w:line="240" w:lineRule="atLeast"/>
    </w:pPr>
    <w:rPr>
      <w:rFonts w:ascii="Verdana" w:hAnsi="Verdana"/>
      <w:sz w:val="18"/>
      <w:szCs w:val="18"/>
      <w:lang w:val="en-AU" w:eastAsia="en-AU"/>
    </w:rPr>
  </w:style>
  <w:style w:type="character" w:customStyle="1" w:styleId="HeaderChar">
    <w:name w:val="Header Char"/>
    <w:basedOn w:val="DefaultParagraphFont"/>
    <w:link w:val="Header"/>
    <w:locked/>
    <w:rsid w:val="00503259"/>
    <w:rPr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03259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rsid w:val="00503259"/>
    <w:rPr>
      <w:rFonts w:cs="Times New Roman"/>
    </w:rPr>
  </w:style>
  <w:style w:type="table" w:styleId="TableGrid">
    <w:name w:val="Table Grid"/>
    <w:basedOn w:val="TableNormal"/>
    <w:uiPriority w:val="59"/>
    <w:rsid w:val="00503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4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CHE\Parkinson\Fox\BMC154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E95933-4822-4C52-A325-3AD803682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x</Template>
  <TotalTime>0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64</CharactersWithSpaces>
  <SharedDoc>false</SharedDoc>
  <HLinks>
    <vt:vector size="12" baseType="variant">
      <vt:variant>
        <vt:i4>2555927</vt:i4>
      </vt:variant>
      <vt:variant>
        <vt:i4>3</vt:i4>
      </vt:variant>
      <vt:variant>
        <vt:i4>0</vt:i4>
      </vt:variant>
      <vt:variant>
        <vt:i4>5</vt:i4>
      </vt:variant>
      <vt:variant>
        <vt:lpwstr>mailto:m.danoudis@unimelb.edu.au</vt:lpwstr>
      </vt:variant>
      <vt:variant>
        <vt:lpwstr/>
      </vt:variant>
      <vt:variant>
        <vt:i4>4653152</vt:i4>
      </vt:variant>
      <vt:variant>
        <vt:i4>0</vt:i4>
      </vt:variant>
      <vt:variant>
        <vt:i4>0</vt:i4>
      </vt:variant>
      <vt:variant>
        <vt:i4>5</vt:i4>
      </vt:variant>
      <vt:variant>
        <vt:lpwstr>mailto:m.morris@unimelb.edu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SoftwareInstall</dc:creator>
  <cp:lastModifiedBy>Jennifer Watts</cp:lastModifiedBy>
  <cp:revision>2</cp:revision>
  <cp:lastPrinted>2011-06-09T03:05:00Z</cp:lastPrinted>
  <dcterms:created xsi:type="dcterms:W3CDTF">2011-06-09T05:57:00Z</dcterms:created>
  <dcterms:modified xsi:type="dcterms:W3CDTF">2011-06-09T05:57:00Z</dcterms:modified>
</cp:coreProperties>
</file>